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54C4" w:rsidRPr="00F16A3B" w:rsidRDefault="007F54C4" w:rsidP="007F54C4">
      <w:pPr>
        <w:autoSpaceDE w:val="0"/>
        <w:autoSpaceDN w:val="0"/>
        <w:adjustRightInd w:val="0"/>
        <w:spacing w:after="0" w:line="240" w:lineRule="auto"/>
        <w:jc w:val="both"/>
        <w:rPr>
          <w:rStyle w:val="apple-style-span"/>
          <w:sz w:val="24"/>
          <w:lang w:val="en-US"/>
        </w:rPr>
      </w:pPr>
      <w:r>
        <w:rPr>
          <w:rStyle w:val="apple-style-span"/>
          <w:rFonts w:ascii="Times New Roman" w:hAnsi="Times New Roman"/>
          <w:color w:val="000000"/>
          <w:sz w:val="24"/>
          <w:shd w:val="clear" w:color="auto" w:fill="FFFFFF"/>
          <w:lang w:val="en-US"/>
        </w:rPr>
        <w:t>Table S1</w:t>
      </w:r>
      <w:r w:rsidRPr="00573B93">
        <w:rPr>
          <w:rStyle w:val="apple-style-span"/>
          <w:rFonts w:ascii="Times New Roman" w:hAnsi="Times New Roman"/>
          <w:color w:val="000000"/>
          <w:sz w:val="24"/>
          <w:shd w:val="clear" w:color="auto" w:fill="FFFFFF"/>
          <w:lang w:val="en-US"/>
        </w:rPr>
        <w:t xml:space="preserve">: </w:t>
      </w:r>
      <w:r w:rsidR="00D20FD7">
        <w:rPr>
          <w:rFonts w:ascii="Times New Roman" w:hAnsi="Times New Roman"/>
          <w:color w:val="000000" w:themeColor="text1"/>
          <w:sz w:val="24"/>
          <w:shd w:val="clear" w:color="auto" w:fill="FFFFFF"/>
          <w:lang w:val="en-US"/>
        </w:rPr>
        <w:t>Gestational age</w:t>
      </w:r>
      <w:r w:rsidR="00D20FD7" w:rsidRPr="00500BAB">
        <w:rPr>
          <w:rFonts w:ascii="Times New Roman" w:hAnsi="Times New Roman"/>
          <w:color w:val="000000" w:themeColor="text1"/>
          <w:sz w:val="24"/>
          <w:shd w:val="clear" w:color="auto" w:fill="FFFFFF"/>
          <w:lang w:val="en-US"/>
        </w:rPr>
        <w:t xml:space="preserve">, </w:t>
      </w:r>
      <w:r w:rsidR="00D20FD7">
        <w:rPr>
          <w:rFonts w:ascii="Times New Roman" w:eastAsia="Times New Roman" w:hAnsi="Times New Roman"/>
          <w:color w:val="000000" w:themeColor="text1"/>
          <w:sz w:val="24"/>
          <w:lang w:val="en-US" w:eastAsia="fr-FR"/>
        </w:rPr>
        <w:t xml:space="preserve">interval between </w:t>
      </w:r>
      <w:r w:rsidR="00D20FD7" w:rsidRPr="00500BAB">
        <w:rPr>
          <w:rFonts w:ascii="Times New Roman" w:eastAsia="Times New Roman" w:hAnsi="Times New Roman"/>
          <w:color w:val="000000" w:themeColor="text1"/>
          <w:sz w:val="24"/>
          <w:lang w:val="en-US" w:eastAsia="fr-FR"/>
        </w:rPr>
        <w:t>US examination and deli</w:t>
      </w:r>
      <w:r w:rsidR="00D20FD7">
        <w:rPr>
          <w:rFonts w:ascii="Times New Roman" w:eastAsia="Times New Roman" w:hAnsi="Times New Roman"/>
          <w:color w:val="000000" w:themeColor="text1"/>
          <w:sz w:val="24"/>
          <w:lang w:val="en-US" w:eastAsia="fr-FR"/>
        </w:rPr>
        <w:t xml:space="preserve">very, </w:t>
      </w:r>
      <w:r w:rsidR="00D20FD7" w:rsidRPr="00500BAB">
        <w:rPr>
          <w:rFonts w:ascii="Times New Roman" w:hAnsi="Times New Roman"/>
          <w:color w:val="000000" w:themeColor="text1"/>
          <w:sz w:val="24"/>
          <w:shd w:val="clear" w:color="auto" w:fill="FFFFFF"/>
          <w:lang w:val="en-US"/>
        </w:rPr>
        <w:t xml:space="preserve">hemodynamic characteristics depending on the degree of </w:t>
      </w:r>
      <w:r w:rsidR="00D20FD7">
        <w:rPr>
          <w:rFonts w:ascii="Times New Roman" w:hAnsi="Times New Roman"/>
          <w:color w:val="000000" w:themeColor="text1"/>
          <w:sz w:val="24"/>
          <w:shd w:val="clear" w:color="auto" w:fill="FFFFFF"/>
          <w:lang w:val="en-US"/>
        </w:rPr>
        <w:t xml:space="preserve">placental compromise. </w:t>
      </w:r>
      <w:r w:rsidRPr="00573B93">
        <w:rPr>
          <w:rFonts w:ascii="Times New Roman" w:hAnsi="Times New Roman"/>
          <w:color w:val="000000"/>
          <w:sz w:val="24"/>
          <w:shd w:val="clear" w:color="auto" w:fill="FFFFFF"/>
          <w:lang w:val="en-US"/>
        </w:rPr>
        <w:t>US examinations (</w:t>
      </w:r>
      <w:r w:rsidRPr="00573B93">
        <w:rPr>
          <w:rStyle w:val="apple-style-span"/>
          <w:rFonts w:ascii="Times New Roman" w:hAnsi="Times New Roman"/>
          <w:color w:val="000000"/>
          <w:sz w:val="24"/>
          <w:shd w:val="clear" w:color="auto" w:fill="FFFFFF"/>
          <w:lang w:val="en-US"/>
        </w:rPr>
        <w:t>n=225).</w:t>
      </w:r>
    </w:p>
    <w:p w:rsidR="007F54C4" w:rsidRPr="00F16A3B" w:rsidRDefault="007F54C4" w:rsidP="007F54C4">
      <w:pPr>
        <w:autoSpaceDE w:val="0"/>
        <w:autoSpaceDN w:val="0"/>
        <w:adjustRightInd w:val="0"/>
        <w:spacing w:after="0" w:line="240" w:lineRule="auto"/>
        <w:jc w:val="both"/>
        <w:rPr>
          <w:rStyle w:val="apple-style-span"/>
          <w:sz w:val="24"/>
          <w:lang w:val="en-US"/>
        </w:rPr>
      </w:pPr>
    </w:p>
    <w:tbl>
      <w:tblPr>
        <w:tblW w:w="9358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26"/>
        <w:gridCol w:w="1523"/>
        <w:gridCol w:w="1737"/>
        <w:gridCol w:w="1972"/>
      </w:tblGrid>
      <w:tr w:rsidR="007F54C4" w:rsidRPr="00573B93" w:rsidTr="00662A1B">
        <w:trPr>
          <w:trHeight w:val="312"/>
        </w:trPr>
        <w:tc>
          <w:tcPr>
            <w:tcW w:w="4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54C4" w:rsidRPr="00C3144F" w:rsidRDefault="007F54C4" w:rsidP="00662A1B">
            <w:pPr>
              <w:spacing w:after="0" w:line="240" w:lineRule="auto"/>
              <w:ind w:right="287"/>
              <w:jc w:val="both"/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</w:pP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F54C4" w:rsidRPr="00C3144F" w:rsidRDefault="007F54C4" w:rsidP="00662A1B">
            <w:pPr>
              <w:spacing w:after="0" w:line="240" w:lineRule="auto"/>
              <w:ind w:left="-279" w:right="-62"/>
              <w:jc w:val="center"/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</w:pPr>
            <w:r w:rsidRPr="00C3144F"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Bilateral</w:t>
            </w:r>
          </w:p>
          <w:p w:rsidR="007F54C4" w:rsidRPr="00C3144F" w:rsidRDefault="007F54C4" w:rsidP="00662A1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</w:pPr>
            <w:r w:rsidRPr="00C3144F"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PED</w:t>
            </w:r>
          </w:p>
          <w:p w:rsidR="007F54C4" w:rsidRPr="00C3144F" w:rsidRDefault="007F54C4" w:rsidP="00662A1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</w:pPr>
            <w:r w:rsidRPr="00C3144F"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(n=123)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F54C4" w:rsidRPr="00C3144F" w:rsidRDefault="007F54C4" w:rsidP="00662A1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</w:pPr>
            <w:r w:rsidRPr="00C3144F"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Unilateral</w:t>
            </w:r>
          </w:p>
          <w:p w:rsidR="007F54C4" w:rsidRPr="00C3144F" w:rsidRDefault="007F54C4" w:rsidP="00662A1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</w:pPr>
            <w:r w:rsidRPr="00C3144F"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ARED</w:t>
            </w:r>
          </w:p>
          <w:p w:rsidR="007F54C4" w:rsidRPr="00C3144F" w:rsidRDefault="007F54C4" w:rsidP="00662A1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</w:pPr>
            <w:r w:rsidRPr="00C3144F"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(n=46)</w:t>
            </w:r>
          </w:p>
        </w:tc>
        <w:tc>
          <w:tcPr>
            <w:tcW w:w="1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F54C4" w:rsidRPr="00C3144F" w:rsidRDefault="007F54C4" w:rsidP="00662A1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</w:pPr>
            <w:r w:rsidRPr="00C3144F"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Bilateral</w:t>
            </w:r>
          </w:p>
          <w:p w:rsidR="007F54C4" w:rsidRPr="00C3144F" w:rsidRDefault="007F54C4" w:rsidP="00662A1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</w:pPr>
            <w:r w:rsidRPr="00C3144F"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ARED</w:t>
            </w:r>
          </w:p>
          <w:p w:rsidR="007F54C4" w:rsidRPr="00C3144F" w:rsidRDefault="007F54C4" w:rsidP="00662A1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</w:pPr>
            <w:r w:rsidRPr="00C3144F"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(n=56)</w:t>
            </w:r>
          </w:p>
        </w:tc>
      </w:tr>
      <w:tr w:rsidR="007F54C4" w:rsidRPr="00573B93" w:rsidTr="00662A1B">
        <w:trPr>
          <w:trHeight w:val="312"/>
        </w:trPr>
        <w:tc>
          <w:tcPr>
            <w:tcW w:w="4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F54C4" w:rsidRPr="00C3144F" w:rsidRDefault="007F54C4" w:rsidP="00662A1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</w:pPr>
            <w:r w:rsidRPr="00C3144F"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GA at US examination (</w:t>
            </w:r>
            <w:proofErr w:type="spellStart"/>
            <w:r w:rsidRPr="00C3144F"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wk</w:t>
            </w:r>
            <w:proofErr w:type="spellEnd"/>
            <w:r w:rsidRPr="00C3144F"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 xml:space="preserve">, </w:t>
            </w:r>
            <w:proofErr w:type="spellStart"/>
            <w:r w:rsidRPr="00C3144F"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mean±SD</w:t>
            </w:r>
            <w:proofErr w:type="spellEnd"/>
            <w:r w:rsidRPr="00C3144F"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54C4" w:rsidRPr="00C3144F" w:rsidRDefault="007F54C4" w:rsidP="00662A1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</w:pPr>
            <w:r w:rsidRPr="00C3144F"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32.0±3.6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54C4" w:rsidRPr="00C3144F" w:rsidRDefault="007F54C4" w:rsidP="00662A1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</w:pPr>
            <w:r w:rsidRPr="00C3144F"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30.1±3.5*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54C4" w:rsidRPr="00C3144F" w:rsidRDefault="007F54C4" w:rsidP="00662A1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</w:pPr>
            <w:r w:rsidRPr="00C3144F"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29.5±2.8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</w:p>
        </w:tc>
      </w:tr>
      <w:tr w:rsidR="007F54C4" w:rsidRPr="00573B93" w:rsidTr="00662A1B">
        <w:trPr>
          <w:trHeight w:val="312"/>
        </w:trPr>
        <w:tc>
          <w:tcPr>
            <w:tcW w:w="4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F54C4" w:rsidRPr="00C3144F" w:rsidRDefault="007F54C4" w:rsidP="00662A1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</w:pPr>
            <w:r w:rsidRPr="00C3144F"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 xml:space="preserve">Interval between US examination and delivery (days, </w:t>
            </w:r>
            <w:proofErr w:type="spellStart"/>
            <w:r w:rsidRPr="00C3144F"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mean±SD</w:t>
            </w:r>
            <w:proofErr w:type="spellEnd"/>
            <w:r w:rsidRPr="00C3144F"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)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F54C4" w:rsidRPr="00C3144F" w:rsidRDefault="007F54C4" w:rsidP="00662A1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</w:pPr>
            <w:r w:rsidRPr="00C3144F"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20.4±21.0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F54C4" w:rsidRPr="00C3144F" w:rsidRDefault="007F54C4" w:rsidP="00662A1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</w:pPr>
            <w:r w:rsidRPr="00C3144F"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13.4±11.6</w:t>
            </w:r>
          </w:p>
        </w:tc>
        <w:tc>
          <w:tcPr>
            <w:tcW w:w="1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F54C4" w:rsidRPr="00C3144F" w:rsidRDefault="007F54C4" w:rsidP="00662A1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</w:pPr>
            <w:r w:rsidRPr="00C3144F"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7.8±7.8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  <w:r w:rsidRPr="00066AD8">
              <w:rPr>
                <w:rFonts w:ascii="Times New Roman" w:hAnsi="Times New Roman"/>
                <w:sz w:val="24"/>
                <w:szCs w:val="24"/>
                <w:lang w:val="en-US"/>
              </w:rPr>
              <w:t>†</w:t>
            </w:r>
          </w:p>
        </w:tc>
      </w:tr>
      <w:tr w:rsidR="007F54C4" w:rsidRPr="00573B93" w:rsidTr="00662A1B">
        <w:trPr>
          <w:trHeight w:val="312"/>
        </w:trPr>
        <w:tc>
          <w:tcPr>
            <w:tcW w:w="4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F54C4" w:rsidRPr="00C3144F" w:rsidRDefault="007F54C4" w:rsidP="00662A1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FFC-UA-</w:t>
            </w:r>
            <w:r w:rsidRPr="00C3144F"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 xml:space="preserve">PI </w:t>
            </w:r>
            <w:r w:rsidRPr="006B0C74">
              <w:rPr>
                <w:rFonts w:ascii="Times New Roman" w:hAnsi="Times New Roman"/>
                <w:color w:val="000000"/>
                <w:kern w:val="24"/>
                <w:lang w:val="en-US"/>
              </w:rPr>
              <w:t>(</w:t>
            </w:r>
            <w:proofErr w:type="spellStart"/>
            <w:r w:rsidRPr="006B0C74">
              <w:rPr>
                <w:rFonts w:ascii="Times New Roman" w:hAnsi="Times New Roman"/>
                <w:color w:val="000000"/>
                <w:kern w:val="24"/>
                <w:lang w:val="en-US"/>
              </w:rPr>
              <w:t>mean±SD</w:t>
            </w:r>
            <w:proofErr w:type="spellEnd"/>
            <w:r w:rsidRPr="006B0C74">
              <w:rPr>
                <w:rFonts w:ascii="Times New Roman" w:hAnsi="Times New Roman"/>
                <w:color w:val="000000"/>
                <w:kern w:val="24"/>
                <w:lang w:val="en-US"/>
              </w:rPr>
              <w:t>)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F54C4" w:rsidRPr="00C3144F" w:rsidRDefault="007F54C4" w:rsidP="00662A1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1.05</w:t>
            </w:r>
            <w:r w:rsidRPr="00821215"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±</w:t>
            </w:r>
            <w:r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0.33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F54C4" w:rsidRPr="00C3144F" w:rsidRDefault="007F54C4" w:rsidP="00662A1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1.43</w:t>
            </w:r>
            <w:r w:rsidRPr="00821215"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±</w:t>
            </w:r>
            <w:r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0.92</w:t>
            </w:r>
            <w:r w:rsidRPr="00821215">
              <w:rPr>
                <w:rFonts w:ascii="Times New Roman" w:hAnsi="Times New Roman"/>
                <w:color w:val="000000"/>
                <w:kern w:val="24"/>
                <w:lang w:val="en-US"/>
              </w:rPr>
              <w:t>*</w:t>
            </w:r>
          </w:p>
        </w:tc>
        <w:tc>
          <w:tcPr>
            <w:tcW w:w="1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F54C4" w:rsidRPr="00C3144F" w:rsidRDefault="007F54C4" w:rsidP="00662A1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1.71</w:t>
            </w:r>
            <w:r w:rsidRPr="00821215"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±</w:t>
            </w:r>
            <w:r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0.99</w:t>
            </w:r>
            <w:r>
              <w:rPr>
                <w:rFonts w:ascii="Times New Roman" w:hAnsi="Times New Roman"/>
                <w:lang w:val="en-US"/>
              </w:rPr>
              <w:t>*</w:t>
            </w:r>
            <w:r w:rsidRPr="00066AD8">
              <w:rPr>
                <w:rFonts w:ascii="Times New Roman" w:hAnsi="Times New Roman"/>
                <w:sz w:val="24"/>
                <w:szCs w:val="24"/>
                <w:lang w:val="en-US"/>
              </w:rPr>
              <w:t>†</w:t>
            </w:r>
          </w:p>
        </w:tc>
      </w:tr>
      <w:tr w:rsidR="007F54C4" w:rsidRPr="0012668C" w:rsidTr="00662A1B">
        <w:trPr>
          <w:trHeight w:val="312"/>
        </w:trPr>
        <w:tc>
          <w:tcPr>
            <w:tcW w:w="4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F54C4" w:rsidRPr="0012668C" w:rsidRDefault="007F54C4" w:rsidP="00662A1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</w:pPr>
            <w:r w:rsidRPr="0012668C"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 xml:space="preserve">FFC-UA-PI z-score </w:t>
            </w:r>
            <w:r w:rsidRPr="0012668C">
              <w:rPr>
                <w:rFonts w:ascii="Times New Roman" w:hAnsi="Times New Roman"/>
                <w:color w:val="000000"/>
                <w:kern w:val="24"/>
                <w:lang w:val="en-US"/>
              </w:rPr>
              <w:t>(</w:t>
            </w:r>
            <w:proofErr w:type="spellStart"/>
            <w:r w:rsidRPr="0012668C">
              <w:rPr>
                <w:rFonts w:ascii="Times New Roman" w:hAnsi="Times New Roman"/>
                <w:color w:val="000000"/>
                <w:kern w:val="24"/>
                <w:lang w:val="en-US"/>
              </w:rPr>
              <w:t>mean±SD</w:t>
            </w:r>
            <w:proofErr w:type="spellEnd"/>
            <w:r w:rsidRPr="0012668C">
              <w:rPr>
                <w:rFonts w:ascii="Times New Roman" w:hAnsi="Times New Roman"/>
                <w:color w:val="000000"/>
                <w:kern w:val="24"/>
                <w:lang w:val="en-US"/>
              </w:rPr>
              <w:t>)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F54C4" w:rsidRPr="0012668C" w:rsidRDefault="007F54C4" w:rsidP="00662A1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</w:pPr>
            <w:r w:rsidRPr="0012668C"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0.61±1.68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F54C4" w:rsidRPr="0012668C" w:rsidRDefault="007F54C4" w:rsidP="00662A1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</w:pPr>
            <w:r w:rsidRPr="0012668C"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2.33±4.43</w:t>
            </w:r>
            <w:r w:rsidRPr="0012668C">
              <w:rPr>
                <w:rFonts w:ascii="Times New Roman" w:hAnsi="Times New Roman"/>
                <w:color w:val="000000"/>
                <w:kern w:val="24"/>
                <w:lang w:val="en-US"/>
              </w:rPr>
              <w:t>*</w:t>
            </w:r>
          </w:p>
        </w:tc>
        <w:tc>
          <w:tcPr>
            <w:tcW w:w="1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F54C4" w:rsidRPr="0012668C" w:rsidRDefault="007F54C4" w:rsidP="00662A1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</w:pPr>
            <w:r w:rsidRPr="0012668C"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3.58±4.72</w:t>
            </w:r>
            <w:r>
              <w:rPr>
                <w:rFonts w:ascii="Times New Roman" w:hAnsi="Times New Roman"/>
                <w:lang w:val="en-US"/>
              </w:rPr>
              <w:t>*</w:t>
            </w:r>
          </w:p>
        </w:tc>
      </w:tr>
      <w:tr w:rsidR="007F54C4" w:rsidRPr="00573B93" w:rsidTr="00662A1B">
        <w:trPr>
          <w:trHeight w:val="312"/>
        </w:trPr>
        <w:tc>
          <w:tcPr>
            <w:tcW w:w="4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F54C4" w:rsidRPr="00C3144F" w:rsidRDefault="007F54C4" w:rsidP="00662A1B">
            <w:pPr>
              <w:pStyle w:val="NormalWeb"/>
              <w:spacing w:before="0" w:beforeAutospacing="0" w:after="0" w:afterAutospacing="0" w:line="276" w:lineRule="auto"/>
              <w:jc w:val="both"/>
              <w:textAlignment w:val="baseline"/>
              <w:rPr>
                <w:szCs w:val="22"/>
                <w:lang w:val="en-US"/>
              </w:rPr>
            </w:pPr>
            <w:r w:rsidRPr="00C3144F">
              <w:rPr>
                <w:color w:val="000000"/>
                <w:kern w:val="24"/>
                <w:szCs w:val="22"/>
                <w:lang w:val="en-US"/>
              </w:rPr>
              <w:t>MCA</w:t>
            </w:r>
            <w:r>
              <w:rPr>
                <w:color w:val="000000"/>
                <w:kern w:val="24"/>
                <w:szCs w:val="22"/>
                <w:lang w:val="en-US"/>
              </w:rPr>
              <w:t>-</w:t>
            </w:r>
            <w:r w:rsidRPr="00C3144F">
              <w:rPr>
                <w:color w:val="000000"/>
                <w:kern w:val="24"/>
                <w:szCs w:val="22"/>
                <w:lang w:val="en-US"/>
              </w:rPr>
              <w:t>PI (</w:t>
            </w:r>
            <w:proofErr w:type="spellStart"/>
            <w:r w:rsidRPr="00C3144F">
              <w:rPr>
                <w:color w:val="000000"/>
                <w:kern w:val="24"/>
                <w:szCs w:val="22"/>
                <w:lang w:val="en-US"/>
              </w:rPr>
              <w:t>mean±SD</w:t>
            </w:r>
            <w:proofErr w:type="spellEnd"/>
            <w:r w:rsidRPr="00C3144F">
              <w:rPr>
                <w:color w:val="000000"/>
                <w:kern w:val="24"/>
                <w:szCs w:val="22"/>
                <w:lang w:val="en-US"/>
              </w:rPr>
              <w:t>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F54C4" w:rsidRPr="00C3144F" w:rsidRDefault="007F54C4" w:rsidP="00662A1B">
            <w:pPr>
              <w:pStyle w:val="NormalWeb"/>
              <w:spacing w:before="0" w:beforeAutospacing="0" w:after="0" w:afterAutospacing="0" w:line="276" w:lineRule="auto"/>
              <w:jc w:val="center"/>
              <w:textAlignment w:val="baseline"/>
              <w:rPr>
                <w:szCs w:val="22"/>
                <w:lang w:val="en-US"/>
              </w:rPr>
            </w:pPr>
            <w:r w:rsidRPr="00C3144F">
              <w:rPr>
                <w:color w:val="000000"/>
                <w:kern w:val="24"/>
                <w:szCs w:val="22"/>
                <w:lang w:val="en-US"/>
              </w:rPr>
              <w:t>1.61±0.43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F54C4" w:rsidRPr="00C3144F" w:rsidRDefault="007F54C4" w:rsidP="00662A1B">
            <w:pPr>
              <w:pStyle w:val="NormalWeb"/>
              <w:spacing w:before="0" w:beforeAutospacing="0" w:after="0" w:afterAutospacing="0" w:line="276" w:lineRule="auto"/>
              <w:jc w:val="center"/>
              <w:textAlignment w:val="baseline"/>
              <w:rPr>
                <w:szCs w:val="22"/>
                <w:lang w:val="en-US"/>
              </w:rPr>
            </w:pPr>
            <w:r w:rsidRPr="00C3144F">
              <w:rPr>
                <w:color w:val="000000"/>
                <w:kern w:val="24"/>
                <w:szCs w:val="22"/>
                <w:lang w:val="en-US"/>
              </w:rPr>
              <w:t>1.41±0.31*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F54C4" w:rsidRPr="00C3144F" w:rsidRDefault="007F54C4" w:rsidP="00662A1B">
            <w:pPr>
              <w:pStyle w:val="NormalWeb"/>
              <w:spacing w:before="0" w:beforeAutospacing="0" w:after="0" w:afterAutospacing="0" w:line="276" w:lineRule="auto"/>
              <w:jc w:val="center"/>
              <w:textAlignment w:val="baseline"/>
              <w:rPr>
                <w:szCs w:val="22"/>
                <w:lang w:val="en-US"/>
              </w:rPr>
            </w:pPr>
            <w:r w:rsidRPr="00C3144F">
              <w:rPr>
                <w:color w:val="000000"/>
                <w:kern w:val="24"/>
                <w:szCs w:val="22"/>
                <w:lang w:val="en-US"/>
              </w:rPr>
              <w:t>1.36±0.31</w:t>
            </w:r>
            <w:r>
              <w:rPr>
                <w:lang w:val="en-US"/>
              </w:rPr>
              <w:t>*</w:t>
            </w:r>
          </w:p>
        </w:tc>
      </w:tr>
      <w:tr w:rsidR="007F54C4" w:rsidRPr="009A204A" w:rsidTr="00662A1B">
        <w:trPr>
          <w:trHeight w:val="312"/>
        </w:trPr>
        <w:tc>
          <w:tcPr>
            <w:tcW w:w="4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F54C4" w:rsidRPr="00823AD3" w:rsidRDefault="007F54C4" w:rsidP="00662A1B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823AD3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lang w:val="en-US"/>
              </w:rPr>
              <w:t xml:space="preserve">MCA-PI </w:t>
            </w:r>
            <w:r w:rsidRPr="00823AD3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 w:eastAsia="fr-FR"/>
              </w:rPr>
              <w:t xml:space="preserve">z-score </w:t>
            </w:r>
            <w:r w:rsidRPr="00823AD3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lang w:val="en-US"/>
              </w:rPr>
              <w:t>(</w:t>
            </w:r>
            <w:proofErr w:type="spellStart"/>
            <w:r w:rsidRPr="00823AD3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lang w:val="en-US"/>
              </w:rPr>
              <w:t>mean±SD</w:t>
            </w:r>
            <w:proofErr w:type="spellEnd"/>
            <w:r w:rsidRPr="00823AD3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lang w:val="en-US"/>
              </w:rPr>
              <w:t>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F54C4" w:rsidRPr="00823AD3" w:rsidRDefault="007F54C4" w:rsidP="00662A1B">
            <w:pPr>
              <w:spacing w:after="0" w:line="240" w:lineRule="auto"/>
              <w:ind w:left="-212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823AD3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 w:eastAsia="fr-FR"/>
              </w:rPr>
              <w:t>-1.02</w:t>
            </w:r>
            <w:r w:rsidRPr="00823AD3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lang w:val="en-US"/>
              </w:rPr>
              <w:t>±0.98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F54C4" w:rsidRPr="00823AD3" w:rsidRDefault="007F54C4" w:rsidP="00662A1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823AD3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 w:eastAsia="fr-FR"/>
              </w:rPr>
              <w:t>-1.53</w:t>
            </w:r>
            <w:r w:rsidRPr="00823AD3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lang w:val="en-US"/>
              </w:rPr>
              <w:t>±0.79*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F54C4" w:rsidRPr="00823AD3" w:rsidRDefault="007F54C4" w:rsidP="00662A1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823AD3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 w:eastAsia="fr-FR"/>
              </w:rPr>
              <w:t>-1.70</w:t>
            </w:r>
            <w:r w:rsidRPr="00823AD3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lang w:val="en-US"/>
              </w:rPr>
              <w:t>±0.73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*</w:t>
            </w:r>
          </w:p>
        </w:tc>
      </w:tr>
      <w:tr w:rsidR="007F54C4" w:rsidRPr="00573B93" w:rsidTr="00662A1B">
        <w:trPr>
          <w:trHeight w:val="312"/>
        </w:trPr>
        <w:tc>
          <w:tcPr>
            <w:tcW w:w="4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F54C4" w:rsidRPr="009A204A" w:rsidRDefault="007F54C4" w:rsidP="00662A1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A20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CPR (</w:t>
            </w:r>
            <w:proofErr w:type="spellStart"/>
            <w:r w:rsidRPr="009A20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mean±SD</w:t>
            </w:r>
            <w:proofErr w:type="spellEnd"/>
            <w:r w:rsidRPr="009A20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F54C4" w:rsidRPr="009A204A" w:rsidRDefault="007F54C4" w:rsidP="00662A1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A20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.65±0.64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F54C4" w:rsidRPr="009A204A" w:rsidRDefault="007F54C4" w:rsidP="00662A1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A20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.20±0.49*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F54C4" w:rsidRPr="009A204A" w:rsidRDefault="007F54C4" w:rsidP="00662A1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A20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.02±0.52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  <w:r w:rsidRPr="009A204A">
              <w:rPr>
                <w:rFonts w:ascii="Times New Roman" w:hAnsi="Times New Roman"/>
                <w:sz w:val="24"/>
                <w:szCs w:val="24"/>
                <w:lang w:val="en-US"/>
              </w:rPr>
              <w:t>†</w:t>
            </w:r>
          </w:p>
        </w:tc>
      </w:tr>
      <w:tr w:rsidR="007F54C4" w:rsidRPr="00AD7B14" w:rsidTr="00662A1B">
        <w:trPr>
          <w:trHeight w:val="312"/>
        </w:trPr>
        <w:tc>
          <w:tcPr>
            <w:tcW w:w="4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F54C4" w:rsidRDefault="007F54C4" w:rsidP="00662A1B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CPR </w:t>
            </w:r>
            <w:r w:rsidRPr="0012668C"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 xml:space="preserve">z-score </w:t>
            </w:r>
            <w:r w:rsidRPr="0012668C">
              <w:rPr>
                <w:rFonts w:ascii="Times New Roman" w:hAnsi="Times New Roman"/>
                <w:color w:val="000000"/>
                <w:kern w:val="24"/>
                <w:lang w:val="en-US"/>
              </w:rPr>
              <w:t>(</w:t>
            </w:r>
            <w:proofErr w:type="spellStart"/>
            <w:r w:rsidRPr="0012668C">
              <w:rPr>
                <w:rFonts w:ascii="Times New Roman" w:hAnsi="Times New Roman"/>
                <w:color w:val="000000"/>
                <w:kern w:val="24"/>
                <w:lang w:val="en-US"/>
              </w:rPr>
              <w:t>mean±SD</w:t>
            </w:r>
            <w:proofErr w:type="spellEnd"/>
            <w:r w:rsidRPr="0012668C">
              <w:rPr>
                <w:rFonts w:ascii="Times New Roman" w:hAnsi="Times New Roman"/>
                <w:color w:val="000000"/>
                <w:kern w:val="24"/>
                <w:lang w:val="en-US"/>
              </w:rPr>
              <w:t>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F54C4" w:rsidRDefault="007F54C4" w:rsidP="00662A1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-1.32</w:t>
            </w:r>
            <w:r w:rsidRPr="00F16A3B"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±</w:t>
            </w:r>
            <w:r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1.55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F54C4" w:rsidRDefault="007F54C4" w:rsidP="00662A1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-2.37</w:t>
            </w:r>
            <w:r w:rsidRPr="00F16A3B"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±</w:t>
            </w:r>
            <w:r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1.28</w:t>
            </w:r>
            <w:r w:rsidRPr="00F16A3B"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*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F54C4" w:rsidRDefault="007F54C4" w:rsidP="00662A1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-2.77</w:t>
            </w:r>
            <w:r w:rsidRPr="00F16A3B"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±</w:t>
            </w:r>
            <w:r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1.28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</w:p>
        </w:tc>
      </w:tr>
      <w:tr w:rsidR="007F54C4" w:rsidRPr="00573B93" w:rsidTr="00662A1B">
        <w:trPr>
          <w:trHeight w:val="312"/>
        </w:trPr>
        <w:tc>
          <w:tcPr>
            <w:tcW w:w="4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F54C4" w:rsidRDefault="007F54C4" w:rsidP="00662A1B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CPR &lt; 1 </w:t>
            </w:r>
            <w:r w:rsidRPr="00F16A3B"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(#</w:t>
            </w:r>
            <w:proofErr w:type="gramStart"/>
            <w:r w:rsidRPr="00F16A3B"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,%</w:t>
            </w:r>
            <w:proofErr w:type="gramEnd"/>
            <w:r w:rsidRPr="00F16A3B"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F54C4" w:rsidRDefault="007F54C4" w:rsidP="00662A1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13/101 (12.9)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F54C4" w:rsidRDefault="007F54C4" w:rsidP="00662A1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15/40 (37.5)</w:t>
            </w:r>
            <w:r w:rsidRPr="00F16A3B"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*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F54C4" w:rsidRDefault="007F54C4" w:rsidP="00662A1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31/51 (60.8)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  <w:r w:rsidRPr="00066AD8">
              <w:rPr>
                <w:rFonts w:ascii="Times New Roman" w:hAnsi="Times New Roman"/>
                <w:sz w:val="24"/>
                <w:szCs w:val="24"/>
                <w:lang w:val="en-US"/>
              </w:rPr>
              <w:t>†</w:t>
            </w:r>
          </w:p>
        </w:tc>
      </w:tr>
      <w:tr w:rsidR="007F54C4" w:rsidRPr="00573B93" w:rsidTr="00662A1B">
        <w:trPr>
          <w:trHeight w:val="312"/>
        </w:trPr>
        <w:tc>
          <w:tcPr>
            <w:tcW w:w="4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F54C4" w:rsidRPr="00F16A3B" w:rsidRDefault="007F54C4" w:rsidP="00662A1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</w:pPr>
            <w:r w:rsidRPr="00F16A3B"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IFI (</w:t>
            </w:r>
            <w:proofErr w:type="spellStart"/>
            <w:r w:rsidRPr="00F16A3B"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mean±SD</w:t>
            </w:r>
            <w:proofErr w:type="spellEnd"/>
            <w:r w:rsidRPr="00F16A3B"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F54C4" w:rsidRPr="00F16A3B" w:rsidRDefault="007F54C4" w:rsidP="00662A1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</w:pPr>
            <w:r w:rsidRPr="00F16A3B"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1</w:t>
            </w:r>
            <w:r w:rsidRPr="00573B93"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.</w:t>
            </w:r>
            <w:r w:rsidRPr="00F16A3B"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21±0</w:t>
            </w:r>
            <w:r w:rsidRPr="00573B93"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.</w:t>
            </w:r>
            <w:r w:rsidRPr="00F16A3B"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27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F54C4" w:rsidRPr="00F16A3B" w:rsidRDefault="007F54C4" w:rsidP="00662A1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</w:pPr>
            <w:r w:rsidRPr="00F16A3B"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1</w:t>
            </w:r>
            <w:r w:rsidRPr="00573B93"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.</w:t>
            </w:r>
            <w:r w:rsidRPr="00F16A3B"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04±0</w:t>
            </w:r>
            <w:r w:rsidRPr="00573B93"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.</w:t>
            </w:r>
            <w:r w:rsidRPr="00F16A3B"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34*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F54C4" w:rsidRPr="00F16A3B" w:rsidRDefault="007F54C4" w:rsidP="00662A1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</w:pPr>
            <w:r w:rsidRPr="00F16A3B"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0</w:t>
            </w:r>
            <w:r w:rsidRPr="00573B93"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.</w:t>
            </w:r>
            <w:r w:rsidRPr="00F16A3B"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83±0</w:t>
            </w:r>
            <w:r w:rsidRPr="00573B93"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.</w:t>
            </w:r>
            <w:r w:rsidRPr="00F16A3B"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38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  <w:r w:rsidRPr="00066AD8">
              <w:rPr>
                <w:rFonts w:ascii="Times New Roman" w:hAnsi="Times New Roman"/>
                <w:sz w:val="24"/>
                <w:szCs w:val="24"/>
                <w:lang w:val="en-US"/>
              </w:rPr>
              <w:t>†</w:t>
            </w:r>
          </w:p>
        </w:tc>
      </w:tr>
      <w:tr w:rsidR="007F54C4" w:rsidRPr="00D82285" w:rsidTr="00662A1B">
        <w:trPr>
          <w:trHeight w:val="312"/>
        </w:trPr>
        <w:tc>
          <w:tcPr>
            <w:tcW w:w="4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F54C4" w:rsidRPr="00821215" w:rsidRDefault="007F54C4" w:rsidP="00662A1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 xml:space="preserve">IFI </w:t>
            </w:r>
            <w:r w:rsidRPr="0012668C"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 xml:space="preserve">z-score </w:t>
            </w:r>
            <w:r w:rsidRPr="0012668C">
              <w:rPr>
                <w:rFonts w:ascii="Times New Roman" w:hAnsi="Times New Roman"/>
                <w:color w:val="000000"/>
                <w:kern w:val="24"/>
                <w:lang w:val="en-US"/>
              </w:rPr>
              <w:t>(</w:t>
            </w:r>
            <w:proofErr w:type="spellStart"/>
            <w:r w:rsidRPr="0012668C">
              <w:rPr>
                <w:rFonts w:ascii="Times New Roman" w:hAnsi="Times New Roman"/>
                <w:color w:val="000000"/>
                <w:kern w:val="24"/>
                <w:lang w:val="en-US"/>
              </w:rPr>
              <w:t>mean±SD</w:t>
            </w:r>
            <w:proofErr w:type="spellEnd"/>
            <w:r w:rsidRPr="0012668C">
              <w:rPr>
                <w:rFonts w:ascii="Times New Roman" w:hAnsi="Times New Roman"/>
                <w:color w:val="000000"/>
                <w:kern w:val="24"/>
                <w:lang w:val="en-US"/>
              </w:rPr>
              <w:t>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F54C4" w:rsidRDefault="007F54C4" w:rsidP="00662A1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-0.45</w:t>
            </w:r>
            <w:r w:rsidRPr="00F16A3B"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±</w:t>
            </w:r>
            <w:r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2.17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F54C4" w:rsidRDefault="007F54C4" w:rsidP="00662A1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-2.30</w:t>
            </w:r>
            <w:r w:rsidRPr="00F16A3B"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±</w:t>
            </w:r>
            <w:r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3.26</w:t>
            </w:r>
            <w:r w:rsidRPr="00F16A3B"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*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F54C4" w:rsidRDefault="007F54C4" w:rsidP="00662A1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-4.45</w:t>
            </w:r>
            <w:r w:rsidRPr="00F16A3B"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±</w:t>
            </w:r>
            <w:r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3.86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  <w:r w:rsidRPr="00066AD8">
              <w:rPr>
                <w:rFonts w:ascii="Times New Roman" w:hAnsi="Times New Roman"/>
                <w:sz w:val="24"/>
                <w:szCs w:val="24"/>
                <w:lang w:val="en-US"/>
              </w:rPr>
              <w:t>†</w:t>
            </w:r>
          </w:p>
        </w:tc>
      </w:tr>
      <w:tr w:rsidR="007F54C4" w:rsidRPr="00573B93" w:rsidTr="00662A1B">
        <w:trPr>
          <w:trHeight w:val="312"/>
        </w:trPr>
        <w:tc>
          <w:tcPr>
            <w:tcW w:w="4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F54C4" w:rsidRPr="00573B93" w:rsidRDefault="007F54C4" w:rsidP="00662A1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DV-</w:t>
            </w:r>
            <w:r w:rsidRPr="00573B93"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PI (</w:t>
            </w:r>
            <w:proofErr w:type="spellStart"/>
            <w:r w:rsidRPr="00573B93"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mean±SD</w:t>
            </w:r>
            <w:proofErr w:type="spellEnd"/>
            <w:r w:rsidRPr="00573B93"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F54C4" w:rsidRPr="00F16A3B" w:rsidRDefault="007F54C4" w:rsidP="00662A1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</w:pPr>
            <w:r w:rsidRPr="00F16A3B"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0</w:t>
            </w:r>
            <w:r w:rsidRPr="00573B93"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.</w:t>
            </w:r>
            <w:r w:rsidRPr="00F16A3B"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60±0</w:t>
            </w:r>
            <w:r w:rsidRPr="00573B93"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.</w:t>
            </w:r>
            <w:r w:rsidRPr="00F16A3B"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25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F54C4" w:rsidRPr="00F16A3B" w:rsidRDefault="007F54C4" w:rsidP="00662A1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</w:pPr>
            <w:r w:rsidRPr="00F16A3B"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0</w:t>
            </w:r>
            <w:r w:rsidRPr="00573B93"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.</w:t>
            </w:r>
            <w:r w:rsidRPr="00F16A3B"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65±0</w:t>
            </w:r>
            <w:r w:rsidRPr="00573B93"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.</w:t>
            </w:r>
            <w:r w:rsidRPr="00F16A3B"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17*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F54C4" w:rsidRPr="00F16A3B" w:rsidRDefault="007F54C4" w:rsidP="00662A1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</w:pPr>
            <w:r w:rsidRPr="00F16A3B"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0</w:t>
            </w:r>
            <w:r w:rsidRPr="00573B93"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.</w:t>
            </w:r>
            <w:r w:rsidRPr="00F16A3B"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70±0</w:t>
            </w:r>
            <w:r w:rsidRPr="00573B93"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.</w:t>
            </w:r>
            <w:r w:rsidRPr="00F16A3B"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23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</w:p>
        </w:tc>
      </w:tr>
      <w:tr w:rsidR="007F54C4" w:rsidRPr="00637B41" w:rsidTr="00662A1B">
        <w:trPr>
          <w:trHeight w:val="312"/>
        </w:trPr>
        <w:tc>
          <w:tcPr>
            <w:tcW w:w="4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F54C4" w:rsidRPr="00573B93" w:rsidRDefault="007F54C4" w:rsidP="00662A1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DV-</w:t>
            </w:r>
            <w:r w:rsidRPr="00573B93"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 xml:space="preserve">PI </w:t>
            </w:r>
            <w:r w:rsidRPr="0012668C"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 xml:space="preserve">z-score </w:t>
            </w:r>
            <w:r w:rsidRPr="0012668C">
              <w:rPr>
                <w:rFonts w:ascii="Times New Roman" w:hAnsi="Times New Roman"/>
                <w:color w:val="000000"/>
                <w:kern w:val="24"/>
                <w:lang w:val="en-US"/>
              </w:rPr>
              <w:t>(</w:t>
            </w:r>
            <w:proofErr w:type="spellStart"/>
            <w:r w:rsidRPr="0012668C">
              <w:rPr>
                <w:rFonts w:ascii="Times New Roman" w:hAnsi="Times New Roman"/>
                <w:color w:val="000000"/>
                <w:kern w:val="24"/>
                <w:lang w:val="en-US"/>
              </w:rPr>
              <w:t>mean±SD</w:t>
            </w:r>
            <w:proofErr w:type="spellEnd"/>
            <w:r w:rsidRPr="0012668C">
              <w:rPr>
                <w:rFonts w:ascii="Times New Roman" w:hAnsi="Times New Roman"/>
                <w:color w:val="000000"/>
                <w:kern w:val="24"/>
                <w:lang w:val="en-US"/>
              </w:rPr>
              <w:t>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F54C4" w:rsidRPr="00F16A3B" w:rsidRDefault="007F54C4" w:rsidP="00662A1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0.50</w:t>
            </w:r>
            <w:r w:rsidRPr="00F16A3B"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±</w:t>
            </w:r>
            <w:r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1.59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F54C4" w:rsidRPr="00F16A3B" w:rsidRDefault="007F54C4" w:rsidP="00662A1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0.70</w:t>
            </w:r>
            <w:r w:rsidRPr="00F16A3B"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±</w:t>
            </w:r>
            <w:r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1.09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F54C4" w:rsidRPr="00F16A3B" w:rsidRDefault="007F54C4" w:rsidP="00662A1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1.50</w:t>
            </w:r>
            <w:r w:rsidRPr="00F16A3B"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±</w:t>
            </w:r>
            <w:r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2.90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</w:p>
        </w:tc>
      </w:tr>
    </w:tbl>
    <w:p w:rsidR="00DE7949" w:rsidRPr="00663E98" w:rsidRDefault="00DE7949" w:rsidP="00DE794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iCs/>
          <w:color w:val="000000" w:themeColor="text1"/>
          <w:sz w:val="24"/>
          <w:szCs w:val="24"/>
          <w:lang w:val="en-US" w:eastAsia="fr-FR"/>
        </w:rPr>
      </w:pPr>
      <w:r>
        <w:rPr>
          <w:rStyle w:val="apple-style-span"/>
          <w:rFonts w:ascii="Times New Roman" w:hAnsi="Times New Roman"/>
          <w:color w:val="000000"/>
          <w:sz w:val="24"/>
          <w:shd w:val="clear" w:color="auto" w:fill="FFFFFF"/>
          <w:lang w:val="en-US"/>
        </w:rPr>
        <w:t>GA: gestational age</w:t>
      </w:r>
      <w:r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. </w:t>
      </w:r>
      <w:r w:rsidRPr="00573B93">
        <w:rPr>
          <w:rStyle w:val="apple-style-span"/>
          <w:rFonts w:ascii="Times New Roman" w:hAnsi="Times New Roman"/>
          <w:color w:val="000000"/>
          <w:sz w:val="24"/>
          <w:shd w:val="clear" w:color="auto" w:fill="FFFFFF"/>
          <w:lang w:val="en-US"/>
        </w:rPr>
        <w:t>PED: positive end diastolic flow in the umbilical artery</w:t>
      </w:r>
      <w:r>
        <w:rPr>
          <w:rStyle w:val="apple-style-span"/>
          <w:rFonts w:ascii="Times New Roman" w:hAnsi="Times New Roman"/>
          <w:color w:val="000000"/>
          <w:sz w:val="24"/>
          <w:shd w:val="clear" w:color="auto" w:fill="FFFFFF"/>
          <w:lang w:val="en-US"/>
        </w:rPr>
        <w:t xml:space="preserve"> </w:t>
      </w:r>
      <w:r>
        <w:rPr>
          <w:rFonts w:ascii="Times New Roman" w:hAnsi="Times New Roman"/>
          <w:sz w:val="24"/>
          <w:lang w:val="en-US" w:eastAsia="fr-FR"/>
        </w:rPr>
        <w:t>at the PVC segment</w:t>
      </w:r>
      <w:r w:rsidRPr="00573B93">
        <w:rPr>
          <w:rStyle w:val="apple-style-span"/>
          <w:rFonts w:ascii="Times New Roman" w:hAnsi="Times New Roman"/>
          <w:color w:val="000000"/>
          <w:sz w:val="24"/>
          <w:shd w:val="clear" w:color="auto" w:fill="FFFFFF"/>
          <w:lang w:val="en-US"/>
        </w:rPr>
        <w:t>, ARED: absent or reverse flow in the umbilical artery</w:t>
      </w:r>
      <w:r>
        <w:rPr>
          <w:rStyle w:val="apple-style-span"/>
          <w:rFonts w:ascii="Times New Roman" w:hAnsi="Times New Roman"/>
          <w:color w:val="000000"/>
          <w:sz w:val="24"/>
          <w:shd w:val="clear" w:color="auto" w:fill="FFFFFF"/>
          <w:lang w:val="en-US"/>
        </w:rPr>
        <w:t xml:space="preserve"> </w:t>
      </w:r>
      <w:r>
        <w:rPr>
          <w:rFonts w:ascii="Times New Roman" w:hAnsi="Times New Roman"/>
          <w:sz w:val="24"/>
          <w:lang w:val="en-US" w:eastAsia="fr-FR"/>
        </w:rPr>
        <w:t>at the PVC segment</w:t>
      </w:r>
      <w:r w:rsidRPr="00573B93">
        <w:rPr>
          <w:rStyle w:val="apple-style-span"/>
          <w:rFonts w:ascii="Times New Roman" w:hAnsi="Times New Roman"/>
          <w:color w:val="000000"/>
          <w:sz w:val="24"/>
          <w:shd w:val="clear" w:color="auto" w:fill="FFFFFF"/>
          <w:lang w:val="en-US"/>
        </w:rPr>
        <w:t xml:space="preserve">, CPR: </w:t>
      </w:r>
      <w:proofErr w:type="spellStart"/>
      <w:r w:rsidRPr="00573B93">
        <w:rPr>
          <w:rStyle w:val="apple-style-span"/>
          <w:rFonts w:ascii="Times New Roman" w:hAnsi="Times New Roman"/>
          <w:color w:val="000000"/>
          <w:sz w:val="24"/>
          <w:shd w:val="clear" w:color="auto" w:fill="FFFFFF"/>
          <w:lang w:val="en-US"/>
        </w:rPr>
        <w:t>cerebro</w:t>
      </w:r>
      <w:proofErr w:type="spellEnd"/>
      <w:r w:rsidRPr="00573B93">
        <w:rPr>
          <w:rStyle w:val="apple-style-span"/>
          <w:rFonts w:ascii="Times New Roman" w:hAnsi="Times New Roman"/>
          <w:color w:val="000000"/>
          <w:sz w:val="24"/>
          <w:shd w:val="clear" w:color="auto" w:fill="FFFFFF"/>
          <w:lang w:val="en-US"/>
        </w:rPr>
        <w:t>-placental ratio, IFI: a</w:t>
      </w:r>
      <w:r w:rsidRPr="00573B93">
        <w:rPr>
          <w:rFonts w:ascii="Times New Roman" w:hAnsi="Times New Roman"/>
          <w:color w:val="000000"/>
          <w:sz w:val="24"/>
          <w:shd w:val="clear" w:color="auto" w:fill="FFFFFF"/>
          <w:lang w:val="en-US"/>
        </w:rPr>
        <w:t>ortic isthmus blood flow index,</w:t>
      </w:r>
      <w:r w:rsidRPr="00746827">
        <w:rPr>
          <w:rFonts w:ascii="Times New Roman" w:hAnsi="Times New Roman"/>
          <w:color w:val="000000"/>
          <w:sz w:val="24"/>
          <w:shd w:val="clear" w:color="auto" w:fill="FFFFFF"/>
          <w:lang w:val="en-US"/>
        </w:rPr>
        <w:t xml:space="preserve"> </w:t>
      </w:r>
      <w:r>
        <w:rPr>
          <w:rFonts w:ascii="Times New Roman" w:hAnsi="Times New Roman"/>
          <w:color w:val="000000"/>
          <w:sz w:val="24"/>
          <w:shd w:val="clear" w:color="auto" w:fill="FFFFFF"/>
          <w:lang w:val="en-US"/>
        </w:rPr>
        <w:t xml:space="preserve">DV: Ductus Venosus, </w:t>
      </w:r>
      <w:r w:rsidRPr="00573B93">
        <w:rPr>
          <w:rFonts w:ascii="Times New Roman" w:hAnsi="Times New Roman"/>
          <w:color w:val="000000"/>
          <w:sz w:val="24"/>
          <w:shd w:val="clear" w:color="auto" w:fill="FFFFFF"/>
          <w:lang w:val="en-US"/>
        </w:rPr>
        <w:t xml:space="preserve">PI: </w:t>
      </w:r>
      <w:proofErr w:type="spellStart"/>
      <w:r w:rsidRPr="00573B93">
        <w:rPr>
          <w:rFonts w:ascii="Times New Roman" w:hAnsi="Times New Roman"/>
          <w:color w:val="000000"/>
          <w:sz w:val="24"/>
          <w:shd w:val="clear" w:color="auto" w:fill="FFFFFF"/>
          <w:lang w:val="en-US"/>
        </w:rPr>
        <w:t>pulsatility</w:t>
      </w:r>
      <w:proofErr w:type="spellEnd"/>
      <w:r w:rsidRPr="00573B93">
        <w:rPr>
          <w:rFonts w:ascii="Times New Roman" w:hAnsi="Times New Roman"/>
          <w:color w:val="000000"/>
          <w:sz w:val="24"/>
          <w:shd w:val="clear" w:color="auto" w:fill="FFFFFF"/>
          <w:lang w:val="en-US"/>
        </w:rPr>
        <w:t xml:space="preserve"> index. </w:t>
      </w:r>
      <w:r w:rsidRPr="00A65444">
        <w:rPr>
          <w:rFonts w:ascii="Times New Roman" w:hAnsi="Times New Roman"/>
          <w:color w:val="FF0000"/>
          <w:sz w:val="24"/>
          <w:shd w:val="clear" w:color="auto" w:fill="FFFFFF"/>
          <w:lang w:val="en-US"/>
        </w:rPr>
        <w:t xml:space="preserve">*: significant difference (p&lt;0.05) with the PED group. </w:t>
      </w:r>
      <w:r w:rsidRPr="00A65444">
        <w:rPr>
          <w:rFonts w:ascii="Times New Roman" w:hAnsi="Times New Roman"/>
          <w:color w:val="FF0000"/>
          <w:sz w:val="24"/>
          <w:szCs w:val="24"/>
          <w:lang w:val="en-US"/>
        </w:rPr>
        <w:t>†</w:t>
      </w:r>
      <w:r w:rsidRPr="00A65444">
        <w:rPr>
          <w:rFonts w:ascii="Times New Roman" w:hAnsi="Times New Roman"/>
          <w:color w:val="FF0000"/>
          <w:sz w:val="24"/>
          <w:shd w:val="clear" w:color="auto" w:fill="FFFFFF"/>
          <w:lang w:val="en-US"/>
        </w:rPr>
        <w:t xml:space="preserve">: significant difference (p&lt;0.05) with the unilateral ARED group. </w:t>
      </w:r>
    </w:p>
    <w:p w:rsidR="006A603B" w:rsidRDefault="006A603B" w:rsidP="006A603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/>
          <w:sz w:val="24"/>
          <w:shd w:val="clear" w:color="auto" w:fill="FFFFFF"/>
          <w:lang w:val="en-US"/>
        </w:rPr>
      </w:pPr>
    </w:p>
    <w:p w:rsidR="006A603B" w:rsidRDefault="006A603B" w:rsidP="006A603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/>
          <w:sz w:val="24"/>
          <w:shd w:val="clear" w:color="auto" w:fill="FFFFFF"/>
          <w:lang w:val="en-US"/>
        </w:rPr>
      </w:pPr>
    </w:p>
    <w:p w:rsidR="006A603B" w:rsidRDefault="006A603B" w:rsidP="006A603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/>
          <w:sz w:val="24"/>
          <w:shd w:val="clear" w:color="auto" w:fill="FFFFFF"/>
          <w:lang w:val="en-US"/>
        </w:rPr>
      </w:pPr>
    </w:p>
    <w:p w:rsidR="006A603B" w:rsidRDefault="006A603B" w:rsidP="006A603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/>
          <w:sz w:val="24"/>
          <w:shd w:val="clear" w:color="auto" w:fill="FFFFFF"/>
          <w:lang w:val="en-US"/>
        </w:rPr>
      </w:pPr>
    </w:p>
    <w:p w:rsidR="006A603B" w:rsidRDefault="006A603B" w:rsidP="006A603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/>
          <w:sz w:val="24"/>
          <w:shd w:val="clear" w:color="auto" w:fill="FFFFFF"/>
          <w:lang w:val="en-US"/>
        </w:rPr>
      </w:pPr>
    </w:p>
    <w:p w:rsidR="006A603B" w:rsidRDefault="006A603B" w:rsidP="006A603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/>
          <w:sz w:val="24"/>
          <w:shd w:val="clear" w:color="auto" w:fill="FFFFFF"/>
          <w:lang w:val="en-US"/>
        </w:rPr>
      </w:pPr>
    </w:p>
    <w:p w:rsidR="006A603B" w:rsidRDefault="006A603B" w:rsidP="006A603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/>
          <w:sz w:val="24"/>
          <w:shd w:val="clear" w:color="auto" w:fill="FFFFFF"/>
          <w:lang w:val="en-US"/>
        </w:rPr>
      </w:pPr>
    </w:p>
    <w:p w:rsidR="006A603B" w:rsidRDefault="006A603B" w:rsidP="006A603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/>
          <w:sz w:val="24"/>
          <w:shd w:val="clear" w:color="auto" w:fill="FFFFFF"/>
          <w:lang w:val="en-US"/>
        </w:rPr>
      </w:pPr>
    </w:p>
    <w:p w:rsidR="00EF4632" w:rsidRDefault="007E73A8">
      <w:pPr>
        <w:rPr>
          <w:lang w:val="en-US"/>
        </w:rPr>
      </w:pPr>
    </w:p>
    <w:p w:rsidR="007F54C4" w:rsidRDefault="007F54C4">
      <w:pPr>
        <w:rPr>
          <w:lang w:val="en-US"/>
        </w:rPr>
      </w:pPr>
    </w:p>
    <w:p w:rsidR="007F54C4" w:rsidRDefault="007F54C4">
      <w:pPr>
        <w:rPr>
          <w:lang w:val="en-US"/>
        </w:rPr>
      </w:pPr>
    </w:p>
    <w:p w:rsidR="007F54C4" w:rsidRDefault="007F54C4">
      <w:pPr>
        <w:rPr>
          <w:lang w:val="en-US"/>
        </w:rPr>
      </w:pPr>
    </w:p>
    <w:p w:rsidR="007F54C4" w:rsidRDefault="007F54C4">
      <w:pPr>
        <w:rPr>
          <w:lang w:val="en-US"/>
        </w:rPr>
      </w:pPr>
    </w:p>
    <w:p w:rsidR="007F54C4" w:rsidRDefault="007F54C4">
      <w:pPr>
        <w:rPr>
          <w:lang w:val="en-US"/>
        </w:rPr>
      </w:pPr>
    </w:p>
    <w:p w:rsidR="007F54C4" w:rsidRDefault="007F54C4">
      <w:pPr>
        <w:rPr>
          <w:lang w:val="en-US"/>
        </w:rPr>
      </w:pPr>
    </w:p>
    <w:p w:rsidR="007F54C4" w:rsidRPr="00114DEB" w:rsidRDefault="007F54C4">
      <w:pPr>
        <w:rPr>
          <w:lang w:val="en-US"/>
        </w:rPr>
      </w:pPr>
      <w:bookmarkStart w:id="0" w:name="_GoBack"/>
      <w:bookmarkEnd w:id="0"/>
    </w:p>
    <w:sectPr w:rsidR="007F54C4" w:rsidRPr="00114DE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4DEB"/>
    <w:rsid w:val="00114DEB"/>
    <w:rsid w:val="006A603B"/>
    <w:rsid w:val="006E7021"/>
    <w:rsid w:val="007E73A8"/>
    <w:rsid w:val="007F54C4"/>
    <w:rsid w:val="0094380D"/>
    <w:rsid w:val="00D20FD7"/>
    <w:rsid w:val="00DE7949"/>
    <w:rsid w:val="00E82B35"/>
    <w:rsid w:val="00FE31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4DEB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apple-style-span">
    <w:name w:val="apple-style-span"/>
    <w:basedOn w:val="Policepardfaut"/>
    <w:rsid w:val="00114DEB"/>
  </w:style>
  <w:style w:type="paragraph" w:styleId="NormalWeb">
    <w:name w:val="Normal (Web)"/>
    <w:basedOn w:val="Normal"/>
    <w:uiPriority w:val="99"/>
    <w:unhideWhenUsed/>
    <w:rsid w:val="00114DE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4DEB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apple-style-span">
    <w:name w:val="apple-style-span"/>
    <w:basedOn w:val="Policepardfaut"/>
    <w:rsid w:val="00114DEB"/>
  </w:style>
  <w:style w:type="paragraph" w:styleId="NormalWeb">
    <w:name w:val="Normal (Web)"/>
    <w:basedOn w:val="Normal"/>
    <w:uiPriority w:val="99"/>
    <w:unhideWhenUsed/>
    <w:rsid w:val="00114DE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9</Words>
  <Characters>1206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ouard</dc:creator>
  <cp:lastModifiedBy>Edouard</cp:lastModifiedBy>
  <cp:revision>2</cp:revision>
  <dcterms:created xsi:type="dcterms:W3CDTF">2013-11-04T21:58:00Z</dcterms:created>
  <dcterms:modified xsi:type="dcterms:W3CDTF">2013-11-04T21:58:00Z</dcterms:modified>
</cp:coreProperties>
</file>